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4C1" w:rsidRPr="007C21B5" w:rsidRDefault="007544C1" w:rsidP="007544C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C21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F0C82" w:rsidRPr="007C21B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7C21B5" w:rsidRPr="007C21B5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7C21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7C21B5" w:rsidRPr="007C21B5">
        <w:rPr>
          <w:rFonts w:ascii="Times New Roman" w:hAnsi="Times New Roman" w:cs="Times New Roman"/>
          <w:b/>
          <w:sz w:val="24"/>
          <w:szCs w:val="24"/>
          <w:lang w:val="en-US"/>
        </w:rPr>
        <w:t>Handedness in men’s and ladies’ amateur tennis</w:t>
      </w:r>
      <w:r w:rsidR="007C21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ross performance levels</w:t>
      </w:r>
      <w:r w:rsidR="007C21B5" w:rsidRPr="007C21B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7544C1" w:rsidRPr="007C21B5" w:rsidRDefault="007544C1" w:rsidP="007544C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1207"/>
        <w:gridCol w:w="1207"/>
        <w:gridCol w:w="1209"/>
        <w:gridCol w:w="1208"/>
        <w:gridCol w:w="1208"/>
        <w:gridCol w:w="1209"/>
      </w:tblGrid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vAlign w:val="bottom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3506" w:type="dxa"/>
            <w:gridSpan w:val="3"/>
            <w:shd w:val="clear" w:color="auto" w:fill="auto"/>
            <w:noWrap/>
            <w:vAlign w:val="bottom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</w:t>
            </w:r>
            <w:r w:rsidRPr="00753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n</w:t>
            </w:r>
          </w:p>
        </w:tc>
        <w:tc>
          <w:tcPr>
            <w:tcW w:w="3508" w:type="dxa"/>
            <w:gridSpan w:val="3"/>
            <w:shd w:val="clear" w:color="auto" w:fill="auto"/>
            <w:noWrap/>
            <w:vAlign w:val="bottom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</w:t>
            </w:r>
            <w:r w:rsidRPr="00753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dies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erformance Level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C2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eft (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C2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ight (%)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C2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eft (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C2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ight (%)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8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21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</w:tr>
      <w:tr w:rsidR="007C21B5" w:rsidRPr="007C21B5" w:rsidTr="007C21B5">
        <w:trPr>
          <w:trHeight w:val="300"/>
        </w:trPr>
        <w:tc>
          <w:tcPr>
            <w:tcW w:w="205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2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C21B5" w:rsidRPr="007539CD" w:rsidRDefault="007C21B5" w:rsidP="00EC30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  <w:r w:rsidRPr="007C2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53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</w:tr>
    </w:tbl>
    <w:p w:rsidR="007544C1" w:rsidRPr="007C21B5" w:rsidRDefault="007C21B5" w:rsidP="00E0030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21B5">
        <w:rPr>
          <w:rFonts w:ascii="Times New Roman" w:hAnsi="Times New Roman" w:cs="Times New Roman"/>
          <w:sz w:val="24"/>
          <w:szCs w:val="24"/>
          <w:lang w:val="en-US"/>
        </w:rPr>
        <w:t>This table shows the handedness distribution in male and female amateur players across performance levels ranging from 1 (highest level) to 23 (lowest level). Note that the values listed here are based on the data we received from 184 tennis clubs (out of a total of 597 clubs).</w:t>
      </w:r>
    </w:p>
    <w:sectPr w:rsidR="007544C1" w:rsidRPr="007C21B5" w:rsidSect="00A34EFD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9D"/>
    <w:rsid w:val="000260B5"/>
    <w:rsid w:val="00055E12"/>
    <w:rsid w:val="00087980"/>
    <w:rsid w:val="000F0F43"/>
    <w:rsid w:val="00124361"/>
    <w:rsid w:val="00146BC3"/>
    <w:rsid w:val="00154764"/>
    <w:rsid w:val="001B7ABD"/>
    <w:rsid w:val="001E4AE4"/>
    <w:rsid w:val="00200FAB"/>
    <w:rsid w:val="00273C79"/>
    <w:rsid w:val="002A2CDC"/>
    <w:rsid w:val="002B02D1"/>
    <w:rsid w:val="002C3B5B"/>
    <w:rsid w:val="002F4542"/>
    <w:rsid w:val="00303470"/>
    <w:rsid w:val="00321C57"/>
    <w:rsid w:val="00351A33"/>
    <w:rsid w:val="00362752"/>
    <w:rsid w:val="003710E0"/>
    <w:rsid w:val="003E61EE"/>
    <w:rsid w:val="004263F5"/>
    <w:rsid w:val="00454695"/>
    <w:rsid w:val="00482E90"/>
    <w:rsid w:val="004A0250"/>
    <w:rsid w:val="004A4015"/>
    <w:rsid w:val="004B0BA4"/>
    <w:rsid w:val="004B1D7D"/>
    <w:rsid w:val="004C34D5"/>
    <w:rsid w:val="004C6A1C"/>
    <w:rsid w:val="00527E7B"/>
    <w:rsid w:val="0058034D"/>
    <w:rsid w:val="005D01F4"/>
    <w:rsid w:val="005F0C82"/>
    <w:rsid w:val="00612A00"/>
    <w:rsid w:val="00732D1E"/>
    <w:rsid w:val="00747DD9"/>
    <w:rsid w:val="007544C1"/>
    <w:rsid w:val="007872A8"/>
    <w:rsid w:val="007B3FAE"/>
    <w:rsid w:val="007C21B5"/>
    <w:rsid w:val="00802321"/>
    <w:rsid w:val="00827508"/>
    <w:rsid w:val="0084792D"/>
    <w:rsid w:val="00850187"/>
    <w:rsid w:val="008A330E"/>
    <w:rsid w:val="008A530C"/>
    <w:rsid w:val="008D5787"/>
    <w:rsid w:val="00945DC8"/>
    <w:rsid w:val="00A34EFD"/>
    <w:rsid w:val="00A4754A"/>
    <w:rsid w:val="00A72903"/>
    <w:rsid w:val="00AA220E"/>
    <w:rsid w:val="00AA2DC1"/>
    <w:rsid w:val="00AD4493"/>
    <w:rsid w:val="00AD52E9"/>
    <w:rsid w:val="00AE709C"/>
    <w:rsid w:val="00B40DEC"/>
    <w:rsid w:val="00B84622"/>
    <w:rsid w:val="00BB4DE2"/>
    <w:rsid w:val="00BF7EAA"/>
    <w:rsid w:val="00C11489"/>
    <w:rsid w:val="00C1429C"/>
    <w:rsid w:val="00C73022"/>
    <w:rsid w:val="00C7589F"/>
    <w:rsid w:val="00C933A0"/>
    <w:rsid w:val="00CC2DBD"/>
    <w:rsid w:val="00CD0606"/>
    <w:rsid w:val="00CF1C4F"/>
    <w:rsid w:val="00D62DBA"/>
    <w:rsid w:val="00D66F4F"/>
    <w:rsid w:val="00E0030B"/>
    <w:rsid w:val="00EA02C4"/>
    <w:rsid w:val="00F46093"/>
    <w:rsid w:val="00F75E9D"/>
    <w:rsid w:val="00FA25D3"/>
    <w:rsid w:val="00FA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1023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Loffing</dc:creator>
  <cp:keywords/>
  <dc:description/>
  <cp:lastModifiedBy>Florian Loffing</cp:lastModifiedBy>
  <cp:revision>75</cp:revision>
  <dcterms:created xsi:type="dcterms:W3CDTF">2012-08-10T12:30:00Z</dcterms:created>
  <dcterms:modified xsi:type="dcterms:W3CDTF">2012-09-29T15:56:00Z</dcterms:modified>
</cp:coreProperties>
</file>